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91670" w14:textId="77777777" w:rsidR="00CB7A42" w:rsidRPr="007B1122" w:rsidRDefault="001F594F" w:rsidP="00CB7A42">
      <w:pPr>
        <w:spacing w:line="480" w:lineRule="auto"/>
        <w:rPr>
          <w:rFonts w:ascii="Times New Roman" w:eastAsia="PMingLiU" w:hAnsi="Times New Roman" w:cs="Times New Roman"/>
          <w:b/>
          <w:kern w:val="0"/>
          <w:sz w:val="28"/>
          <w:szCs w:val="28"/>
        </w:rPr>
      </w:pP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 xml:space="preserve">S1 </w:t>
      </w:r>
      <w:r w:rsidRPr="001F594F">
        <w:rPr>
          <w:rFonts w:ascii="Times New Roman" w:eastAsia="PMingLiU" w:hAnsi="Times New Roman" w:cs="Times New Roman"/>
          <w:b/>
          <w:sz w:val="28"/>
          <w:szCs w:val="28"/>
        </w:rPr>
        <w:t xml:space="preserve">Table. </w:t>
      </w:r>
      <w:r w:rsidRPr="001F594F">
        <w:rPr>
          <w:rFonts w:ascii="Times New Roman" w:eastAsia="PMingLiU" w:hAnsi="Times New Roman" w:cs="Times New Roman"/>
          <w:b/>
          <w:kern w:val="0"/>
          <w:sz w:val="28"/>
          <w:szCs w:val="28"/>
        </w:rPr>
        <w:t>Characteristics of the patients in the derivation and validation cohorts</w:t>
      </w:r>
    </w:p>
    <w:tbl>
      <w:tblPr>
        <w:tblW w:w="459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14"/>
        <w:gridCol w:w="2267"/>
        <w:gridCol w:w="2410"/>
      </w:tblGrid>
      <w:tr w:rsidR="00CB7A42" w:rsidRPr="007B1122" w14:paraId="3EE94419" w14:textId="77777777" w:rsidTr="007B1122">
        <w:trPr>
          <w:trHeight w:val="838"/>
        </w:trPr>
        <w:tc>
          <w:tcPr>
            <w:tcW w:w="22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E895F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8F4AE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Derivation cohort</w:t>
            </w:r>
          </w:p>
          <w:p w14:paraId="180F71BC" w14:textId="77777777" w:rsidR="00CB7A42" w:rsidRPr="007B1122" w:rsidRDefault="00CB7A42" w:rsidP="00D502C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(n=258)</w:t>
            </w:r>
          </w:p>
        </w:tc>
        <w:tc>
          <w:tcPr>
            <w:tcW w:w="14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AE774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Validation cohort</w:t>
            </w:r>
          </w:p>
          <w:p w14:paraId="22DE22C9" w14:textId="77777777" w:rsidR="00CB7A42" w:rsidRPr="007B1122" w:rsidRDefault="00CB7A42" w:rsidP="00D502C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(n=72)</w:t>
            </w:r>
          </w:p>
        </w:tc>
      </w:tr>
      <w:tr w:rsidR="00CB7A42" w:rsidRPr="007B1122" w14:paraId="2CE1BC9E" w14:textId="77777777" w:rsidTr="007B1122">
        <w:trPr>
          <w:trHeight w:val="330"/>
        </w:trPr>
        <w:tc>
          <w:tcPr>
            <w:tcW w:w="2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E64D13" w14:textId="77777777" w:rsidR="00CB7A42" w:rsidRPr="007B1122" w:rsidRDefault="00CB7A42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sic characteristics</w:t>
            </w:r>
          </w:p>
        </w:tc>
        <w:tc>
          <w:tcPr>
            <w:tcW w:w="13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278B26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B1201F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7A42" w:rsidRPr="007B1122" w14:paraId="164F0AC3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6B0DBE41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Age, year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14:paraId="0948C10C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70.9 ± 16.3</w:t>
            </w:r>
          </w:p>
        </w:tc>
        <w:tc>
          <w:tcPr>
            <w:tcW w:w="1436" w:type="pct"/>
            <w:shd w:val="clear" w:color="auto" w:fill="auto"/>
            <w:noWrap/>
            <w:vAlign w:val="center"/>
            <w:hideMark/>
          </w:tcPr>
          <w:p w14:paraId="47229F88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9.2 ± 16.7</w:t>
            </w:r>
          </w:p>
        </w:tc>
      </w:tr>
      <w:tr w:rsidR="00CB7A42" w:rsidRPr="007B1122" w14:paraId="4169B7C1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715C92F5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Gender, men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077EC31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43 (55.4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250EBCB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5 (62.5 %)</w:t>
            </w:r>
          </w:p>
        </w:tc>
      </w:tr>
      <w:tr w:rsidR="00CB7A42" w:rsidRPr="007B1122" w14:paraId="05BEBA49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0FBB3EB5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  Smoker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1D61663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4 (20.9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3C9A47BC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8 (25.0 %)</w:t>
            </w:r>
          </w:p>
        </w:tc>
      </w:tr>
      <w:tr w:rsidR="00CB7A42" w:rsidRPr="007B1122" w14:paraId="2F81953B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00FD44D6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 </w:t>
            </w:r>
            <w:proofErr w:type="spellStart"/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arlson’s</w:t>
            </w:r>
            <w:proofErr w:type="spellEnd"/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cor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14:paraId="0F466FB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.8 ± 2.6</w:t>
            </w:r>
          </w:p>
        </w:tc>
        <w:tc>
          <w:tcPr>
            <w:tcW w:w="1436" w:type="pct"/>
            <w:shd w:val="clear" w:color="auto" w:fill="auto"/>
            <w:noWrap/>
            <w:vAlign w:val="center"/>
            <w:hideMark/>
          </w:tcPr>
          <w:p w14:paraId="1C381B7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.4 ± 2.7</w:t>
            </w:r>
          </w:p>
        </w:tc>
      </w:tr>
      <w:tr w:rsidR="00CB7A42" w:rsidRPr="007B1122" w14:paraId="70702E46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vAlign w:val="center"/>
          </w:tcPr>
          <w:p w14:paraId="1946CC18" w14:textId="77777777" w:rsidR="00CB7A42" w:rsidRPr="007B1122" w:rsidRDefault="00CB7A42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 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SOFA scores (baseline), points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C1073C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2 [0, 9]</w:t>
            </w:r>
          </w:p>
        </w:tc>
        <w:tc>
          <w:tcPr>
            <w:tcW w:w="1436" w:type="pct"/>
            <w:shd w:val="clear" w:color="auto" w:fill="auto"/>
            <w:noWrap/>
            <w:vAlign w:val="center"/>
          </w:tcPr>
          <w:p w14:paraId="2E3633DB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 [0, 6]</w:t>
            </w:r>
          </w:p>
        </w:tc>
      </w:tr>
      <w:tr w:rsidR="00CB7A42" w:rsidRPr="007B1122" w14:paraId="21ACA292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</w:tcPr>
          <w:p w14:paraId="1AAC2BD8" w14:textId="77777777" w:rsidR="00CB7A42" w:rsidRPr="007B1122" w:rsidRDefault="00CB7A42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orbid disease</w:t>
            </w:r>
          </w:p>
        </w:tc>
        <w:tc>
          <w:tcPr>
            <w:tcW w:w="1351" w:type="pct"/>
            <w:shd w:val="clear" w:color="auto" w:fill="auto"/>
            <w:noWrap/>
          </w:tcPr>
          <w:p w14:paraId="5A1AAD0C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6" w:type="pct"/>
            <w:shd w:val="clear" w:color="auto" w:fill="auto"/>
            <w:noWrap/>
            <w:vAlign w:val="center"/>
          </w:tcPr>
          <w:p w14:paraId="4C6D8C4F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7A42" w:rsidRPr="007B1122" w14:paraId="6DB8C7B7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76E575C8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ypertension 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5BE46314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49 (57.8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63B9E5FB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0 (55.6 %)</w:t>
            </w:r>
          </w:p>
        </w:tc>
      </w:tr>
      <w:tr w:rsidR="00CB7A42" w:rsidRPr="007B1122" w14:paraId="757A2C92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64D2A925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00AFDF6A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2 (39.5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61A995B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9 (40.3 %)</w:t>
            </w:r>
          </w:p>
        </w:tc>
      </w:tr>
      <w:tr w:rsidR="00CB7A42" w:rsidRPr="007B1122" w14:paraId="0B19CE07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6B0CD3CC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ronal artery disease    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66263590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8 (22.5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62E1CA46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5 (20.8 %)</w:t>
            </w:r>
          </w:p>
        </w:tc>
      </w:tr>
      <w:tr w:rsidR="00CB7A42" w:rsidRPr="007B1122" w14:paraId="790E1C0E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</w:tcPr>
          <w:p w14:paraId="780199E9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707A88C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7 (14.3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27DD8A44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 (13.9 %)</w:t>
            </w:r>
          </w:p>
        </w:tc>
      </w:tr>
      <w:tr w:rsidR="00CB7A42" w:rsidRPr="007B1122" w14:paraId="320657C8" w14:textId="77777777" w:rsidTr="007B1122">
        <w:trPr>
          <w:trHeight w:val="330"/>
        </w:trPr>
        <w:tc>
          <w:tcPr>
            <w:tcW w:w="2213" w:type="pct"/>
            <w:shd w:val="clear" w:color="auto" w:fill="auto"/>
            <w:noWrap/>
            <w:hideMark/>
          </w:tcPr>
          <w:p w14:paraId="2D573E9F" w14:textId="77777777" w:rsidR="00CB7A42" w:rsidRPr="007B1122" w:rsidRDefault="00CB7A4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ronic lung disease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070A2538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66 (25.6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2B42857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6 (22.2 %)</w:t>
            </w:r>
          </w:p>
        </w:tc>
      </w:tr>
      <w:tr w:rsidR="00CB7A42" w:rsidRPr="007B1122" w14:paraId="5D3114A1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386266AD" w14:textId="77777777" w:rsidR="00CB7A42" w:rsidRPr="007B1122" w:rsidRDefault="00CB7A42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3209DE94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76 (29.5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3FACA48A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2 (30.6 %)</w:t>
            </w:r>
          </w:p>
        </w:tc>
      </w:tr>
      <w:tr w:rsidR="00CB7A42" w:rsidRPr="007B1122" w14:paraId="41BAE1D2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hideMark/>
          </w:tcPr>
          <w:p w14:paraId="3EF13DCE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erebral vascular accident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47DCCF18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83 (32.2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7D019B97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1 (29.2 %)</w:t>
            </w:r>
          </w:p>
        </w:tc>
      </w:tr>
      <w:tr w:rsidR="00CB7A42" w:rsidRPr="007B1122" w14:paraId="09D4CC0B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hideMark/>
          </w:tcPr>
          <w:p w14:paraId="397619C5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Liver cirrhosis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02C7644D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4 (9.3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365F874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 (5.6 %)</w:t>
            </w:r>
          </w:p>
        </w:tc>
      </w:tr>
      <w:tr w:rsidR="00CB7A42" w:rsidRPr="007B1122" w14:paraId="7000B371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43A47D0A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Malignancy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185DC79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9 (15.1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60BDE4D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 (6.9 %)</w:t>
            </w:r>
          </w:p>
        </w:tc>
      </w:tr>
      <w:tr w:rsidR="00CB7A42" w:rsidRPr="007B1122" w14:paraId="615D6090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hideMark/>
          </w:tcPr>
          <w:p w14:paraId="65F0DDC0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Patient </w:t>
            </w:r>
            <w:proofErr w:type="spellStart"/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ix_medical</w:t>
            </w:r>
            <w:proofErr w:type="spellEnd"/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patients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6477F79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45 (95.0 %)</w:t>
            </w:r>
          </w:p>
        </w:tc>
        <w:tc>
          <w:tcPr>
            <w:tcW w:w="1436" w:type="pct"/>
            <w:shd w:val="clear" w:color="auto" w:fill="auto"/>
            <w:noWrap/>
            <w:vAlign w:val="center"/>
            <w:hideMark/>
          </w:tcPr>
          <w:p w14:paraId="6961A0A9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5 (90.3%)</w:t>
            </w:r>
          </w:p>
        </w:tc>
      </w:tr>
      <w:tr w:rsidR="00CB7A42" w:rsidRPr="007B1122" w14:paraId="3B2C8DE2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564E671A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b/>
                <w:szCs w:val="24"/>
              </w:rPr>
              <w:t>Reasons for ICU admission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8D634C7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6CB3721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7A42" w:rsidRPr="007B1122" w14:paraId="11AADF48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bottom"/>
          </w:tcPr>
          <w:p w14:paraId="374BF37D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Respiratory problems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77C8DAD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74 (28.7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6F7FB760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4 (33.3 %)</w:t>
            </w:r>
          </w:p>
        </w:tc>
      </w:tr>
      <w:tr w:rsidR="00CB7A42" w:rsidRPr="007B1122" w14:paraId="66076F21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bottom"/>
            <w:hideMark/>
          </w:tcPr>
          <w:p w14:paraId="634474F1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Cardiovascular problems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14:paraId="54472CB3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7 (14.3 %)</w:t>
            </w:r>
          </w:p>
        </w:tc>
        <w:tc>
          <w:tcPr>
            <w:tcW w:w="1436" w:type="pct"/>
            <w:shd w:val="clear" w:color="auto" w:fill="auto"/>
            <w:noWrap/>
            <w:vAlign w:val="bottom"/>
            <w:hideMark/>
          </w:tcPr>
          <w:p w14:paraId="498A9F20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8 (11.1 %)</w:t>
            </w:r>
          </w:p>
        </w:tc>
      </w:tr>
      <w:tr w:rsidR="00CB7A42" w:rsidRPr="007B1122" w14:paraId="27B358B1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bottom"/>
          </w:tcPr>
          <w:p w14:paraId="463F4364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lastRenderedPageBreak/>
              <w:t>Neurological problems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04093D9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 (3.9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718C1FF8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 (5.6 %)</w:t>
            </w:r>
          </w:p>
        </w:tc>
      </w:tr>
      <w:tr w:rsidR="00CB7A42" w:rsidRPr="007B1122" w14:paraId="0B82C346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  <w:vAlign w:val="bottom"/>
          </w:tcPr>
          <w:p w14:paraId="265E51D9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Gastroenterological problems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0B76B99E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1 (8.1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64BB965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 (6.9 %)</w:t>
            </w:r>
          </w:p>
        </w:tc>
      </w:tr>
      <w:tr w:rsidR="00CB7A42" w:rsidRPr="007B1122" w14:paraId="51BBC6E4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328A1518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Nephrological problem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76580A30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39 (15.1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2A8BD6CA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2 (16.7 %)</w:t>
            </w:r>
          </w:p>
        </w:tc>
      </w:tr>
      <w:tr w:rsidR="00CB7A42" w:rsidRPr="007B1122" w14:paraId="551B2546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2BCA0BEB" w14:textId="77777777" w:rsidR="00CB7A42" w:rsidRPr="007B1122" w:rsidRDefault="00EC2B66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With </w:t>
            </w:r>
            <w:r w:rsidR="00CB7A42"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nfection</w:t>
            </w: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7B1122">
              <w:rPr>
                <w:rFonts w:ascii="PMingLiU" w:eastAsia="PMingLiU" w:hAnsi="PMingLiU" w:cs="Times New Roman" w:hint="eastAsia"/>
                <w:b/>
                <w:bCs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01381037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34 (51.9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5ED2B94A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9 (54.2 %)</w:t>
            </w:r>
          </w:p>
        </w:tc>
      </w:tr>
      <w:tr w:rsidR="00CB7A42" w:rsidRPr="007B1122" w14:paraId="44226C8B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0D71C81F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Types of infection *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11710FF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36" w:type="pct"/>
            <w:shd w:val="clear" w:color="auto" w:fill="auto"/>
            <w:noWrap/>
            <w:vAlign w:val="center"/>
          </w:tcPr>
          <w:p w14:paraId="4CF3E845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B7A42" w:rsidRPr="007B1122" w14:paraId="2A738C4C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77AAE34A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Pneumonia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71DE8311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2 (16.3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005726AE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 (13.9 %)</w:t>
            </w:r>
          </w:p>
        </w:tc>
      </w:tr>
      <w:tr w:rsidR="00CB7A42" w:rsidRPr="007B1122" w14:paraId="05F4B412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2DDA0419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Urinary tract infection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1FDBF5B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4 (20.9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546D737F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1 (15.3 %)</w:t>
            </w:r>
          </w:p>
        </w:tc>
      </w:tr>
      <w:tr w:rsidR="00CB7A42" w:rsidRPr="007B1122" w14:paraId="4E4B5B69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17ACBD5B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Blood stream infection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58E902FB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9 (19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7E24367D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3 (31.9 %)</w:t>
            </w:r>
          </w:p>
        </w:tc>
      </w:tr>
      <w:tr w:rsidR="00CB7A42" w:rsidRPr="007B1122" w14:paraId="396723EF" w14:textId="77777777" w:rsidTr="007B1122">
        <w:trPr>
          <w:trHeight w:val="315"/>
        </w:trPr>
        <w:tc>
          <w:tcPr>
            <w:tcW w:w="2213" w:type="pct"/>
            <w:shd w:val="clear" w:color="auto" w:fill="auto"/>
            <w:noWrap/>
          </w:tcPr>
          <w:p w14:paraId="3BFEAAAE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Skin infection</w:t>
            </w:r>
          </w:p>
        </w:tc>
        <w:tc>
          <w:tcPr>
            <w:tcW w:w="1351" w:type="pct"/>
            <w:shd w:val="clear" w:color="auto" w:fill="auto"/>
            <w:noWrap/>
            <w:vAlign w:val="bottom"/>
          </w:tcPr>
          <w:p w14:paraId="33E69F64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9 (3.5 %)</w:t>
            </w:r>
          </w:p>
        </w:tc>
        <w:tc>
          <w:tcPr>
            <w:tcW w:w="1436" w:type="pct"/>
            <w:shd w:val="clear" w:color="auto" w:fill="auto"/>
            <w:noWrap/>
            <w:vAlign w:val="bottom"/>
          </w:tcPr>
          <w:p w14:paraId="317D926D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 (5.6 %)</w:t>
            </w:r>
          </w:p>
        </w:tc>
      </w:tr>
      <w:tr w:rsidR="00CB7A42" w:rsidRPr="007B1122" w14:paraId="7D64D03B" w14:textId="77777777" w:rsidTr="007B1122">
        <w:trPr>
          <w:trHeight w:val="315"/>
        </w:trPr>
        <w:tc>
          <w:tcPr>
            <w:tcW w:w="22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DA547A" w14:textId="77777777" w:rsidR="00CB7A42" w:rsidRPr="007B1122" w:rsidRDefault="00CB7A42" w:rsidP="007B1122">
            <w:pPr>
              <w:widowControl/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Other</w:t>
            </w: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infection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79F32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6 (14 %)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2F097" w14:textId="77777777" w:rsidR="00CB7A42" w:rsidRPr="007B1122" w:rsidRDefault="00CB7A42" w:rsidP="00D502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9 (12.5 %)</w:t>
            </w:r>
          </w:p>
        </w:tc>
      </w:tr>
    </w:tbl>
    <w:p w14:paraId="1F955F8C" w14:textId="77777777" w:rsidR="001B4AC6" w:rsidRPr="007B1122" w:rsidRDefault="001B4AC6" w:rsidP="001B4AC6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b/>
          <w:color w:val="00B050"/>
          <w:kern w:val="0"/>
          <w:szCs w:val="24"/>
        </w:rPr>
      </w:pPr>
    </w:p>
    <w:p w14:paraId="407F37EE" w14:textId="77777777" w:rsidR="00590FAD" w:rsidRPr="007B1122" w:rsidRDefault="00590FAD" w:rsidP="001B4AC6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7B1122">
        <w:rPr>
          <w:rFonts w:ascii="Times New Roman" w:eastAsia="PMingLiU" w:hAnsi="Times New Roman" w:cs="Times New Roman"/>
          <w:b/>
          <w:kern w:val="0"/>
          <w:szCs w:val="24"/>
        </w:rPr>
        <w:t>Note: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Continuous variables with normal distribution were reported as mean ± standard deviation and compared using an independent t-test</w:t>
      </w:r>
      <w:r w:rsidR="00F33419" w:rsidRPr="007B1122">
        <w:rPr>
          <w:rFonts w:ascii="Times New Roman" w:eastAsia="PMingLiU" w:hAnsi="Times New Roman" w:cs="Times New Roman"/>
          <w:kern w:val="0"/>
          <w:szCs w:val="24"/>
        </w:rPr>
        <w:t>. T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hose with abnormal distribution were presented with </w:t>
      </w:r>
      <w:r w:rsidR="00D2603E">
        <w:rPr>
          <w:rFonts w:ascii="Times New Roman" w:eastAsia="PMingLiU" w:hAnsi="Times New Roman" w:cs="Times New Roman"/>
          <w:kern w:val="0"/>
          <w:szCs w:val="24"/>
        </w:rPr>
        <w:t xml:space="preserve">a 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median </w:t>
      </w:r>
      <w:r w:rsidR="004866BA" w:rsidRPr="007B1122">
        <w:rPr>
          <w:rFonts w:ascii="Times New Roman" w:eastAsia="PMingLiU" w:hAnsi="Times New Roman" w:cs="Times New Roman"/>
          <w:kern w:val="0"/>
          <w:szCs w:val="24"/>
        </w:rPr>
        <w:t xml:space="preserve">[minimal, maximal] </w:t>
      </w:r>
      <w:r w:rsidRPr="007B1122">
        <w:rPr>
          <w:rFonts w:ascii="Times New Roman" w:eastAsia="PMingLiU" w:hAnsi="Times New Roman" w:cs="Times New Roman"/>
          <w:kern w:val="0"/>
          <w:szCs w:val="24"/>
        </w:rPr>
        <w:t>and compared using an independent t-test after log transformation and confirmation as normal distribution by Q-Q plot. Categorical variables were expressed as case number (percentage) and compared using the chi-square test.</w:t>
      </w:r>
    </w:p>
    <w:p w14:paraId="6B917688" w14:textId="77777777" w:rsidR="00EC2B66" w:rsidRPr="007B1122" w:rsidRDefault="00EC2B66" w:rsidP="001B4AC6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bCs/>
          <w:kern w:val="0"/>
          <w:szCs w:val="24"/>
        </w:rPr>
      </w:pPr>
      <w:r w:rsidRPr="007B1122">
        <w:rPr>
          <w:rFonts w:ascii="Times New Roman" w:eastAsia="PMingLiU" w:hAnsi="Times New Roman" w:cs="Times New Roman"/>
          <w:bCs/>
          <w:kern w:val="0"/>
          <w:szCs w:val="24"/>
          <w:vertAlign w:val="superscript"/>
        </w:rPr>
        <w:t>＃</w:t>
      </w:r>
      <w:r w:rsidRPr="007B1122">
        <w:rPr>
          <w:rFonts w:ascii="Times New Roman" w:eastAsia="PMingLiU" w:hAnsi="Times New Roman" w:cs="Times New Roman"/>
          <w:bCs/>
          <w:kern w:val="0"/>
          <w:szCs w:val="24"/>
          <w:vertAlign w:val="superscript"/>
        </w:rPr>
        <w:t xml:space="preserve"> </w:t>
      </w:r>
      <w:r w:rsidRPr="007B1122">
        <w:rPr>
          <w:rFonts w:ascii="Times New Roman" w:eastAsia="PMingLiU" w:hAnsi="Times New Roman" w:cs="Times New Roman"/>
          <w:bCs/>
          <w:kern w:val="0"/>
          <w:szCs w:val="24"/>
        </w:rPr>
        <w:t>suspected or documented infection</w:t>
      </w:r>
    </w:p>
    <w:p w14:paraId="467D2DC7" w14:textId="77777777" w:rsidR="00590FAD" w:rsidRPr="007B1122" w:rsidRDefault="00590FAD" w:rsidP="001B4AC6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7B1122">
        <w:rPr>
          <w:rFonts w:ascii="Times New Roman" w:eastAsia="PMingLiU" w:hAnsi="Times New Roman" w:cs="Times New Roman"/>
          <w:b/>
          <w:bCs/>
          <w:kern w:val="0"/>
          <w:szCs w:val="24"/>
        </w:rPr>
        <w:t>*</w:t>
      </w:r>
      <w:r w:rsidRPr="007B1122">
        <w:rPr>
          <w:rFonts w:ascii="Times New Roman" w:eastAsia="PMingLiU" w:hAnsi="Times New Roman" w:cs="Times New Roman"/>
          <w:bCs/>
          <w:kern w:val="0"/>
          <w:szCs w:val="24"/>
        </w:rPr>
        <w:t xml:space="preserve"> We documented all types of infection if a patient had more than one type of infection.</w:t>
      </w:r>
    </w:p>
    <w:p w14:paraId="4B51F433" w14:textId="77777777" w:rsidR="00E22F1E" w:rsidRPr="007B1122" w:rsidRDefault="00E22F1E" w:rsidP="007B1122">
      <w:pPr>
        <w:spacing w:line="480" w:lineRule="auto"/>
        <w:ind w:left="360" w:hangingChars="150" w:hanging="360"/>
        <w:jc w:val="both"/>
        <w:rPr>
          <w:rFonts w:ascii="Times New Roman" w:eastAsia="PMingLiU" w:hAnsi="Times New Roman" w:cs="Times New Roman"/>
          <w:b/>
          <w:szCs w:val="24"/>
        </w:rPr>
      </w:pPr>
      <w:r w:rsidRPr="007B1122">
        <w:rPr>
          <w:rFonts w:ascii="Times New Roman" w:eastAsia="PMingLiU" w:hAnsi="Times New Roman" w:cs="Times New Roman"/>
          <w:b/>
          <w:kern w:val="0"/>
          <w:szCs w:val="24"/>
        </w:rPr>
        <w:t>Abbreviations: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4866BA" w:rsidRPr="007B1122">
        <w:rPr>
          <w:rFonts w:ascii="Times New Roman" w:eastAsia="PMingLiU" w:hAnsi="Times New Roman" w:cs="Times New Roman"/>
          <w:kern w:val="0"/>
          <w:szCs w:val="24"/>
        </w:rPr>
        <w:t xml:space="preserve">ICU= intensive care unit, </w:t>
      </w:r>
      <w:r w:rsidRPr="007B1122">
        <w:rPr>
          <w:rFonts w:ascii="Times New Roman" w:eastAsia="PMingLiU" w:hAnsi="Times New Roman" w:cs="Times New Roman"/>
          <w:szCs w:val="24"/>
        </w:rPr>
        <w:t xml:space="preserve">SOFA= sequential organ failure assessment, </w:t>
      </w:r>
    </w:p>
    <w:p w14:paraId="22121841" w14:textId="77777777" w:rsidR="00E22F1E" w:rsidRPr="001B4AC6" w:rsidRDefault="00E22F1E" w:rsidP="006D452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2B393348" w14:textId="2F8790AD" w:rsidR="001B4AC6" w:rsidRPr="001B4AC6" w:rsidRDefault="001B4AC6">
      <w:pPr>
        <w:widowControl/>
        <w:rPr>
          <w:rFonts w:ascii="Times New Roman" w:eastAsia="PMingLiU" w:hAnsi="Times New Roman" w:cs="Times New Roman"/>
          <w:b/>
          <w:sz w:val="22"/>
        </w:rPr>
      </w:pPr>
    </w:p>
    <w:sectPr w:rsidR="001B4AC6" w:rsidRPr="001B4AC6" w:rsidSect="00A43706">
      <w:type w:val="nextColumn"/>
      <w:pgSz w:w="11907" w:h="16839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77321" w14:textId="77777777" w:rsidR="007463C0" w:rsidRDefault="007463C0" w:rsidP="00DD7D7E">
      <w:r>
        <w:separator/>
      </w:r>
    </w:p>
  </w:endnote>
  <w:endnote w:type="continuationSeparator" w:id="0">
    <w:p w14:paraId="79E5B57D" w14:textId="77777777" w:rsidR="007463C0" w:rsidRDefault="007463C0" w:rsidP="00DD7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E1666" w14:textId="77777777" w:rsidR="007463C0" w:rsidRDefault="007463C0" w:rsidP="00DD7D7E">
      <w:r>
        <w:separator/>
      </w:r>
    </w:p>
  </w:footnote>
  <w:footnote w:type="continuationSeparator" w:id="0">
    <w:p w14:paraId="4AB5F792" w14:textId="77777777" w:rsidR="007463C0" w:rsidRDefault="007463C0" w:rsidP="00DD7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236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20DC1"/>
    <w:multiLevelType w:val="hybridMultilevel"/>
    <w:tmpl w:val="0792EC46"/>
    <w:lvl w:ilvl="0" w:tplc="842E6F4A">
      <w:start w:val="1"/>
      <w:numFmt w:val="bullet"/>
      <w:lvlText w:val=""/>
      <w:lvlJc w:val="left"/>
      <w:pPr>
        <w:ind w:left="600" w:hanging="360"/>
      </w:pPr>
      <w:rPr>
        <w:rFonts w:ascii="Wingdings" w:eastAsia="PMingLiU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2DB94269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503DA"/>
    <w:multiLevelType w:val="hybridMultilevel"/>
    <w:tmpl w:val="8354A9D2"/>
    <w:lvl w:ilvl="0" w:tplc="E848926A">
      <w:start w:val="2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45C76D8"/>
    <w:multiLevelType w:val="multilevel"/>
    <w:tmpl w:val="0A1E95CA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  <w:b w:val="0"/>
      </w:rPr>
    </w:lvl>
    <w:lvl w:ilvl="1">
      <w:start w:val="86"/>
      <w:numFmt w:val="decimal"/>
      <w:lvlText w:val="%1-%2"/>
      <w:lvlJc w:val="left"/>
      <w:pPr>
        <w:ind w:left="855" w:hanging="735"/>
      </w:pPr>
      <w:rPr>
        <w:rFonts w:hint="default"/>
        <w:b w:val="0"/>
      </w:rPr>
    </w:lvl>
    <w:lvl w:ilvl="2">
      <w:start w:val="3"/>
      <w:numFmt w:val="decimal"/>
      <w:lvlText w:val="%1-%2.%3"/>
      <w:lvlJc w:val="left"/>
      <w:pPr>
        <w:ind w:left="975" w:hanging="735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1095" w:hanging="735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b w:val="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U1MzcxMjM1NjRR0lEKTi0uzszPAykwMawFAPf8HcUtAAAA"/>
  </w:docVars>
  <w:rsids>
    <w:rsidRoot w:val="00C02726"/>
    <w:rsid w:val="00002058"/>
    <w:rsid w:val="000032C5"/>
    <w:rsid w:val="000050F9"/>
    <w:rsid w:val="000114F3"/>
    <w:rsid w:val="000149A6"/>
    <w:rsid w:val="000226BB"/>
    <w:rsid w:val="000241DA"/>
    <w:rsid w:val="00025AEC"/>
    <w:rsid w:val="000301FD"/>
    <w:rsid w:val="00031369"/>
    <w:rsid w:val="0004249F"/>
    <w:rsid w:val="0005362B"/>
    <w:rsid w:val="00056A78"/>
    <w:rsid w:val="000570A5"/>
    <w:rsid w:val="00080293"/>
    <w:rsid w:val="000A39F1"/>
    <w:rsid w:val="000A4D92"/>
    <w:rsid w:val="000B75E5"/>
    <w:rsid w:val="000C7E26"/>
    <w:rsid w:val="000D03AD"/>
    <w:rsid w:val="000D0FE5"/>
    <w:rsid w:val="000D7DC8"/>
    <w:rsid w:val="000E417D"/>
    <w:rsid w:val="000E6EE2"/>
    <w:rsid w:val="000F3DAC"/>
    <w:rsid w:val="0010135F"/>
    <w:rsid w:val="00107B9D"/>
    <w:rsid w:val="001100E8"/>
    <w:rsid w:val="0011284A"/>
    <w:rsid w:val="00116189"/>
    <w:rsid w:val="00122F67"/>
    <w:rsid w:val="0012600F"/>
    <w:rsid w:val="00127ACE"/>
    <w:rsid w:val="00132240"/>
    <w:rsid w:val="001332FB"/>
    <w:rsid w:val="00136224"/>
    <w:rsid w:val="00144FC2"/>
    <w:rsid w:val="0014728D"/>
    <w:rsid w:val="0016101F"/>
    <w:rsid w:val="00162D19"/>
    <w:rsid w:val="00172A23"/>
    <w:rsid w:val="00177A4D"/>
    <w:rsid w:val="00186838"/>
    <w:rsid w:val="0019386B"/>
    <w:rsid w:val="001A0DF4"/>
    <w:rsid w:val="001B4AC6"/>
    <w:rsid w:val="001B507C"/>
    <w:rsid w:val="001B7BD7"/>
    <w:rsid w:val="001D6CDB"/>
    <w:rsid w:val="001E0280"/>
    <w:rsid w:val="001E36F3"/>
    <w:rsid w:val="001E3E11"/>
    <w:rsid w:val="001F0A39"/>
    <w:rsid w:val="001F594F"/>
    <w:rsid w:val="002039BD"/>
    <w:rsid w:val="00216BBF"/>
    <w:rsid w:val="00223B24"/>
    <w:rsid w:val="002245A2"/>
    <w:rsid w:val="00227F69"/>
    <w:rsid w:val="002325CB"/>
    <w:rsid w:val="002464DE"/>
    <w:rsid w:val="00251A9A"/>
    <w:rsid w:val="0025249F"/>
    <w:rsid w:val="00252822"/>
    <w:rsid w:val="002621E6"/>
    <w:rsid w:val="002674C0"/>
    <w:rsid w:val="002837F7"/>
    <w:rsid w:val="00284EF1"/>
    <w:rsid w:val="00287E3B"/>
    <w:rsid w:val="002916DA"/>
    <w:rsid w:val="002975FE"/>
    <w:rsid w:val="002A1A90"/>
    <w:rsid w:val="002A262C"/>
    <w:rsid w:val="002A3D04"/>
    <w:rsid w:val="002B1777"/>
    <w:rsid w:val="002B5992"/>
    <w:rsid w:val="002C1310"/>
    <w:rsid w:val="002E3B07"/>
    <w:rsid w:val="002E689B"/>
    <w:rsid w:val="002E6F3F"/>
    <w:rsid w:val="003126D3"/>
    <w:rsid w:val="00315BC6"/>
    <w:rsid w:val="00326400"/>
    <w:rsid w:val="00335424"/>
    <w:rsid w:val="00340E59"/>
    <w:rsid w:val="003602F3"/>
    <w:rsid w:val="003650B3"/>
    <w:rsid w:val="00372E0D"/>
    <w:rsid w:val="00373081"/>
    <w:rsid w:val="0037719E"/>
    <w:rsid w:val="00393D27"/>
    <w:rsid w:val="00396E40"/>
    <w:rsid w:val="003A35AD"/>
    <w:rsid w:val="003A3A7B"/>
    <w:rsid w:val="003B1C54"/>
    <w:rsid w:val="003C4848"/>
    <w:rsid w:val="003C5181"/>
    <w:rsid w:val="003C7CDC"/>
    <w:rsid w:val="003D16AD"/>
    <w:rsid w:val="003D4870"/>
    <w:rsid w:val="003E08DF"/>
    <w:rsid w:val="00403E7D"/>
    <w:rsid w:val="00406DA0"/>
    <w:rsid w:val="004105E0"/>
    <w:rsid w:val="00412ABE"/>
    <w:rsid w:val="00413044"/>
    <w:rsid w:val="0043747B"/>
    <w:rsid w:val="00441AA8"/>
    <w:rsid w:val="00442D0A"/>
    <w:rsid w:val="00442EE9"/>
    <w:rsid w:val="004539D2"/>
    <w:rsid w:val="00457175"/>
    <w:rsid w:val="00461FBA"/>
    <w:rsid w:val="004663DF"/>
    <w:rsid w:val="00467D9A"/>
    <w:rsid w:val="00470007"/>
    <w:rsid w:val="004866BA"/>
    <w:rsid w:val="00490327"/>
    <w:rsid w:val="00490CAA"/>
    <w:rsid w:val="00494E95"/>
    <w:rsid w:val="004A46C8"/>
    <w:rsid w:val="004A654C"/>
    <w:rsid w:val="004B554C"/>
    <w:rsid w:val="004C6C1C"/>
    <w:rsid w:val="004D25B3"/>
    <w:rsid w:val="004D3100"/>
    <w:rsid w:val="004E133A"/>
    <w:rsid w:val="004E1CE9"/>
    <w:rsid w:val="004E1EC8"/>
    <w:rsid w:val="004F5C20"/>
    <w:rsid w:val="0050362E"/>
    <w:rsid w:val="00512D8C"/>
    <w:rsid w:val="00542D92"/>
    <w:rsid w:val="005457CA"/>
    <w:rsid w:val="005529DA"/>
    <w:rsid w:val="00566094"/>
    <w:rsid w:val="00567C67"/>
    <w:rsid w:val="00570186"/>
    <w:rsid w:val="005707C1"/>
    <w:rsid w:val="00570C44"/>
    <w:rsid w:val="0057356B"/>
    <w:rsid w:val="00587B3F"/>
    <w:rsid w:val="00590E47"/>
    <w:rsid w:val="00590FAD"/>
    <w:rsid w:val="005953F8"/>
    <w:rsid w:val="005A16E1"/>
    <w:rsid w:val="005A1C54"/>
    <w:rsid w:val="005A776F"/>
    <w:rsid w:val="005C6C4D"/>
    <w:rsid w:val="005D6838"/>
    <w:rsid w:val="005D69EA"/>
    <w:rsid w:val="005D7496"/>
    <w:rsid w:val="005E236F"/>
    <w:rsid w:val="005E2BCD"/>
    <w:rsid w:val="005F075C"/>
    <w:rsid w:val="00610FC0"/>
    <w:rsid w:val="00612D9B"/>
    <w:rsid w:val="0061301D"/>
    <w:rsid w:val="006153C1"/>
    <w:rsid w:val="00626AC5"/>
    <w:rsid w:val="006314B9"/>
    <w:rsid w:val="0063400C"/>
    <w:rsid w:val="00673EE7"/>
    <w:rsid w:val="006773ED"/>
    <w:rsid w:val="006856E1"/>
    <w:rsid w:val="006A2844"/>
    <w:rsid w:val="006A4661"/>
    <w:rsid w:val="006A7E77"/>
    <w:rsid w:val="006B2D8E"/>
    <w:rsid w:val="006C2716"/>
    <w:rsid w:val="006D0071"/>
    <w:rsid w:val="006D344F"/>
    <w:rsid w:val="006D452D"/>
    <w:rsid w:val="006E3DD5"/>
    <w:rsid w:val="006E5D2D"/>
    <w:rsid w:val="006E6F43"/>
    <w:rsid w:val="006E7D65"/>
    <w:rsid w:val="006F52CD"/>
    <w:rsid w:val="00731E9F"/>
    <w:rsid w:val="007420BF"/>
    <w:rsid w:val="00746320"/>
    <w:rsid w:val="007463C0"/>
    <w:rsid w:val="0074655D"/>
    <w:rsid w:val="007474CF"/>
    <w:rsid w:val="007503D4"/>
    <w:rsid w:val="00753ADA"/>
    <w:rsid w:val="00757CB1"/>
    <w:rsid w:val="0078556E"/>
    <w:rsid w:val="007872A5"/>
    <w:rsid w:val="00787A97"/>
    <w:rsid w:val="00791F5F"/>
    <w:rsid w:val="007943CA"/>
    <w:rsid w:val="007968D3"/>
    <w:rsid w:val="007A31C3"/>
    <w:rsid w:val="007A4121"/>
    <w:rsid w:val="007B1122"/>
    <w:rsid w:val="007B4740"/>
    <w:rsid w:val="007C78D9"/>
    <w:rsid w:val="007D78D9"/>
    <w:rsid w:val="007F5247"/>
    <w:rsid w:val="0080150E"/>
    <w:rsid w:val="00801C5E"/>
    <w:rsid w:val="00805C8A"/>
    <w:rsid w:val="008071DA"/>
    <w:rsid w:val="00813D26"/>
    <w:rsid w:val="0081524B"/>
    <w:rsid w:val="00823A06"/>
    <w:rsid w:val="00826BAE"/>
    <w:rsid w:val="00830AF0"/>
    <w:rsid w:val="00853E57"/>
    <w:rsid w:val="008648DF"/>
    <w:rsid w:val="00865C03"/>
    <w:rsid w:val="00865E11"/>
    <w:rsid w:val="00866C06"/>
    <w:rsid w:val="00866E11"/>
    <w:rsid w:val="00873163"/>
    <w:rsid w:val="0087458F"/>
    <w:rsid w:val="00877FAF"/>
    <w:rsid w:val="00891C01"/>
    <w:rsid w:val="008A0CB8"/>
    <w:rsid w:val="008A1201"/>
    <w:rsid w:val="008A4B04"/>
    <w:rsid w:val="008B1DC0"/>
    <w:rsid w:val="008C04B8"/>
    <w:rsid w:val="00906081"/>
    <w:rsid w:val="00907FE4"/>
    <w:rsid w:val="0092123E"/>
    <w:rsid w:val="009254DC"/>
    <w:rsid w:val="009333AD"/>
    <w:rsid w:val="00933534"/>
    <w:rsid w:val="00935838"/>
    <w:rsid w:val="00935C16"/>
    <w:rsid w:val="00936689"/>
    <w:rsid w:val="009634C4"/>
    <w:rsid w:val="00967449"/>
    <w:rsid w:val="00970C7D"/>
    <w:rsid w:val="00971085"/>
    <w:rsid w:val="009713E2"/>
    <w:rsid w:val="00984FB4"/>
    <w:rsid w:val="00985270"/>
    <w:rsid w:val="00991590"/>
    <w:rsid w:val="009A3EBB"/>
    <w:rsid w:val="009B333F"/>
    <w:rsid w:val="009B3A7B"/>
    <w:rsid w:val="009C002A"/>
    <w:rsid w:val="009C2F49"/>
    <w:rsid w:val="009D4D75"/>
    <w:rsid w:val="009D6891"/>
    <w:rsid w:val="009F018E"/>
    <w:rsid w:val="009F2673"/>
    <w:rsid w:val="00A00363"/>
    <w:rsid w:val="00A034F6"/>
    <w:rsid w:val="00A046B9"/>
    <w:rsid w:val="00A15BD8"/>
    <w:rsid w:val="00A2226F"/>
    <w:rsid w:val="00A24F07"/>
    <w:rsid w:val="00A32858"/>
    <w:rsid w:val="00A37D40"/>
    <w:rsid w:val="00A42717"/>
    <w:rsid w:val="00A428BE"/>
    <w:rsid w:val="00A43706"/>
    <w:rsid w:val="00A548D9"/>
    <w:rsid w:val="00A5669A"/>
    <w:rsid w:val="00A567A6"/>
    <w:rsid w:val="00A85AD4"/>
    <w:rsid w:val="00A85DDE"/>
    <w:rsid w:val="00A91FF9"/>
    <w:rsid w:val="00AA6346"/>
    <w:rsid w:val="00AB25EF"/>
    <w:rsid w:val="00AC466A"/>
    <w:rsid w:val="00AC4E5A"/>
    <w:rsid w:val="00AD20B3"/>
    <w:rsid w:val="00AF20F7"/>
    <w:rsid w:val="00AF51D5"/>
    <w:rsid w:val="00AF61A3"/>
    <w:rsid w:val="00B139F8"/>
    <w:rsid w:val="00B1691B"/>
    <w:rsid w:val="00B2234C"/>
    <w:rsid w:val="00B2281F"/>
    <w:rsid w:val="00B236FD"/>
    <w:rsid w:val="00B40CEC"/>
    <w:rsid w:val="00B445BE"/>
    <w:rsid w:val="00B4486E"/>
    <w:rsid w:val="00B52EC2"/>
    <w:rsid w:val="00B52F60"/>
    <w:rsid w:val="00B65EBF"/>
    <w:rsid w:val="00B66569"/>
    <w:rsid w:val="00B66AB9"/>
    <w:rsid w:val="00B72C57"/>
    <w:rsid w:val="00B74F1D"/>
    <w:rsid w:val="00B75539"/>
    <w:rsid w:val="00B8158B"/>
    <w:rsid w:val="00B8332F"/>
    <w:rsid w:val="00B869ED"/>
    <w:rsid w:val="00B93E1B"/>
    <w:rsid w:val="00BB12B2"/>
    <w:rsid w:val="00BC7B00"/>
    <w:rsid w:val="00BD7AEB"/>
    <w:rsid w:val="00BD7CA3"/>
    <w:rsid w:val="00BD7DC9"/>
    <w:rsid w:val="00C02726"/>
    <w:rsid w:val="00C15EE4"/>
    <w:rsid w:val="00C15FFC"/>
    <w:rsid w:val="00C20600"/>
    <w:rsid w:val="00C23765"/>
    <w:rsid w:val="00C2463E"/>
    <w:rsid w:val="00C34628"/>
    <w:rsid w:val="00C35133"/>
    <w:rsid w:val="00C36E38"/>
    <w:rsid w:val="00C41619"/>
    <w:rsid w:val="00C41B56"/>
    <w:rsid w:val="00C443BB"/>
    <w:rsid w:val="00C447A8"/>
    <w:rsid w:val="00C576F2"/>
    <w:rsid w:val="00C62FD7"/>
    <w:rsid w:val="00C63126"/>
    <w:rsid w:val="00C70B76"/>
    <w:rsid w:val="00CA3589"/>
    <w:rsid w:val="00CB1C1B"/>
    <w:rsid w:val="00CB7A42"/>
    <w:rsid w:val="00CC5798"/>
    <w:rsid w:val="00CD23A0"/>
    <w:rsid w:val="00CE519A"/>
    <w:rsid w:val="00CE57CE"/>
    <w:rsid w:val="00CF76A9"/>
    <w:rsid w:val="00D01EDC"/>
    <w:rsid w:val="00D02367"/>
    <w:rsid w:val="00D0363C"/>
    <w:rsid w:val="00D06293"/>
    <w:rsid w:val="00D070E9"/>
    <w:rsid w:val="00D149DA"/>
    <w:rsid w:val="00D22C95"/>
    <w:rsid w:val="00D2603E"/>
    <w:rsid w:val="00D275D7"/>
    <w:rsid w:val="00D3445C"/>
    <w:rsid w:val="00D363AE"/>
    <w:rsid w:val="00D40A89"/>
    <w:rsid w:val="00D413AA"/>
    <w:rsid w:val="00D444C3"/>
    <w:rsid w:val="00D4457C"/>
    <w:rsid w:val="00D47F9D"/>
    <w:rsid w:val="00D502C4"/>
    <w:rsid w:val="00D526BF"/>
    <w:rsid w:val="00D63608"/>
    <w:rsid w:val="00D661FC"/>
    <w:rsid w:val="00D67648"/>
    <w:rsid w:val="00D73B6D"/>
    <w:rsid w:val="00D90B7E"/>
    <w:rsid w:val="00D90BF5"/>
    <w:rsid w:val="00D96D42"/>
    <w:rsid w:val="00DA0566"/>
    <w:rsid w:val="00DA0C78"/>
    <w:rsid w:val="00DB5B11"/>
    <w:rsid w:val="00DD7D7E"/>
    <w:rsid w:val="00DE14F7"/>
    <w:rsid w:val="00DE2A0C"/>
    <w:rsid w:val="00DF1B83"/>
    <w:rsid w:val="00E05DDA"/>
    <w:rsid w:val="00E05E77"/>
    <w:rsid w:val="00E160DE"/>
    <w:rsid w:val="00E223BD"/>
    <w:rsid w:val="00E22F1E"/>
    <w:rsid w:val="00E26F53"/>
    <w:rsid w:val="00E366F7"/>
    <w:rsid w:val="00E36DC4"/>
    <w:rsid w:val="00E40764"/>
    <w:rsid w:val="00E4417C"/>
    <w:rsid w:val="00E44F53"/>
    <w:rsid w:val="00E7356C"/>
    <w:rsid w:val="00E81077"/>
    <w:rsid w:val="00E86149"/>
    <w:rsid w:val="00E95291"/>
    <w:rsid w:val="00EA21A8"/>
    <w:rsid w:val="00EA2F4D"/>
    <w:rsid w:val="00EB5F50"/>
    <w:rsid w:val="00EB6E7B"/>
    <w:rsid w:val="00EC28B1"/>
    <w:rsid w:val="00EC2B66"/>
    <w:rsid w:val="00EC2DDC"/>
    <w:rsid w:val="00EC5C5A"/>
    <w:rsid w:val="00EC5D61"/>
    <w:rsid w:val="00EC6BAD"/>
    <w:rsid w:val="00ED36A6"/>
    <w:rsid w:val="00ED4699"/>
    <w:rsid w:val="00EE4D7D"/>
    <w:rsid w:val="00EF1371"/>
    <w:rsid w:val="00EF26AC"/>
    <w:rsid w:val="00F0202A"/>
    <w:rsid w:val="00F031FA"/>
    <w:rsid w:val="00F20976"/>
    <w:rsid w:val="00F231F0"/>
    <w:rsid w:val="00F32CD4"/>
    <w:rsid w:val="00F33419"/>
    <w:rsid w:val="00F4335A"/>
    <w:rsid w:val="00F437ED"/>
    <w:rsid w:val="00F51F77"/>
    <w:rsid w:val="00F52CCD"/>
    <w:rsid w:val="00F550F5"/>
    <w:rsid w:val="00F62BFE"/>
    <w:rsid w:val="00F6305E"/>
    <w:rsid w:val="00F668E5"/>
    <w:rsid w:val="00F66DD6"/>
    <w:rsid w:val="00F73FBA"/>
    <w:rsid w:val="00F77926"/>
    <w:rsid w:val="00F80D63"/>
    <w:rsid w:val="00F86CC1"/>
    <w:rsid w:val="00F901F0"/>
    <w:rsid w:val="00F90B07"/>
    <w:rsid w:val="00F91603"/>
    <w:rsid w:val="00F9515B"/>
    <w:rsid w:val="00F97D66"/>
    <w:rsid w:val="00FA522F"/>
    <w:rsid w:val="00FA5D62"/>
    <w:rsid w:val="00FA6F72"/>
    <w:rsid w:val="00FB21CA"/>
    <w:rsid w:val="00FB449C"/>
    <w:rsid w:val="00FC48A4"/>
    <w:rsid w:val="00FD1B44"/>
    <w:rsid w:val="00FD49C3"/>
    <w:rsid w:val="00FD529F"/>
    <w:rsid w:val="00FD7DCA"/>
    <w:rsid w:val="00FE0877"/>
    <w:rsid w:val="00FE135D"/>
    <w:rsid w:val="00FE23CB"/>
    <w:rsid w:val="00FE3441"/>
    <w:rsid w:val="00FE360F"/>
    <w:rsid w:val="00FE6089"/>
    <w:rsid w:val="00FE69A7"/>
    <w:rsid w:val="00FF1A46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86289"/>
  <w15:docId w15:val="{985C32A1-3A70-4CE5-9847-3D0F239C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7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7D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7D7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43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1B7BD7"/>
  </w:style>
  <w:style w:type="character" w:customStyle="1" w:styleId="e24kjd">
    <w:name w:val="e24kjd"/>
    <w:basedOn w:val="DefaultParagraphFont"/>
    <w:rsid w:val="00873163"/>
  </w:style>
  <w:style w:type="character" w:customStyle="1" w:styleId="st">
    <w:name w:val="st"/>
    <w:basedOn w:val="DefaultParagraphFont"/>
    <w:rsid w:val="001100E8"/>
  </w:style>
  <w:style w:type="paragraph" w:styleId="ListParagraph">
    <w:name w:val="List Paragraph"/>
    <w:basedOn w:val="Normal"/>
    <w:uiPriority w:val="34"/>
    <w:qFormat/>
    <w:rsid w:val="00FD7DCA"/>
    <w:pPr>
      <w:ind w:leftChars="200" w:left="480"/>
    </w:pPr>
  </w:style>
  <w:style w:type="paragraph" w:styleId="Revision">
    <w:name w:val="Revision"/>
    <w:hidden/>
    <w:uiPriority w:val="99"/>
    <w:semiHidden/>
    <w:rsid w:val="00D63608"/>
  </w:style>
  <w:style w:type="table" w:customStyle="1" w:styleId="1">
    <w:name w:val="表格格線1"/>
    <w:basedOn w:val="TableNormal"/>
    <w:next w:val="TableGrid"/>
    <w:uiPriority w:val="39"/>
    <w:rsid w:val="007420BF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A08CF-D939-45A6-8770-F07AAFC8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2</Pages>
  <Words>308</Words>
  <Characters>1711</Characters>
  <Application>Microsoft Office Word</Application>
  <DocSecurity>0</DocSecurity>
  <Lines>35</Lines>
  <Paragraphs>1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Gowthaman S</cp:lastModifiedBy>
  <cp:revision>78</cp:revision>
  <cp:lastPrinted>2019-08-03T07:17:00Z</cp:lastPrinted>
  <dcterms:created xsi:type="dcterms:W3CDTF">2020-03-27T11:48:00Z</dcterms:created>
  <dcterms:modified xsi:type="dcterms:W3CDTF">2021-01-14T13:52:00Z</dcterms:modified>
</cp:coreProperties>
</file>